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E39" w:rsidRDefault="00011E39" w:rsidP="00011E3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/>
        </w:rPr>
        <w:t>Supplementary</w:t>
      </w:r>
      <w:r w:rsidRPr="00CF4EFE">
        <w:rPr>
          <w:rFonts w:ascii="Arial" w:hAnsi="Arial" w:cs="Arial"/>
          <w:sz w:val="20"/>
          <w:szCs w:val="20"/>
          <w:lang w:val="en-US"/>
        </w:rPr>
        <w:t xml:space="preserve"> Table 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CF4EFE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CF4EF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 cells g</w:t>
      </w:r>
      <w:r w:rsidRPr="00CF4EFE">
        <w:rPr>
          <w:rFonts w:ascii="Arial" w:hAnsi="Arial" w:cs="Arial"/>
          <w:sz w:val="20"/>
          <w:szCs w:val="20"/>
          <w:lang w:val="en-US"/>
        </w:rPr>
        <w:t xml:space="preserve">ene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CF4EFE">
        <w:rPr>
          <w:rFonts w:ascii="Arial" w:hAnsi="Arial" w:cs="Arial"/>
          <w:sz w:val="20"/>
          <w:szCs w:val="20"/>
          <w:lang w:val="en-US"/>
        </w:rPr>
        <w:t xml:space="preserve">anel for Fluidigm BioMark Experiment </w:t>
      </w:r>
    </w:p>
    <w:p w:rsidR="00011E39" w:rsidRPr="00CF4EFE" w:rsidRDefault="00011E39" w:rsidP="00011E3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011E39" w:rsidRPr="000B234C" w:rsidTr="002613CE">
        <w:trPr>
          <w:trHeight w:val="34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B23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B23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Gene </w:t>
            </w:r>
            <w:bookmarkStart w:id="0" w:name="_GoBack"/>
            <w:bookmarkEnd w:id="0"/>
            <w:r w:rsidRPr="000B23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  <w:r w:rsidRPr="000B23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Taqman assay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it-IT" w:eastAsia="en-GB"/>
              </w:rPr>
              <w:t>I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B23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B23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en-GB"/>
              </w:rPr>
            </w:pPr>
            <w:r w:rsidRPr="000B23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Taqman assay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it-IT" w:eastAsia="en-GB"/>
              </w:rPr>
              <w:t>ID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XCR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emokine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1041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GIF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820148_g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XCR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emokine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607978_s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MK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31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CR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em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356601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V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71716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CR6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em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1121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D3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15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CR7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em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1054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D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81217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21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22310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USP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27785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2RA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66229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USP6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4329643_s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6RA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6984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Y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41600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6ST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360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APK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53396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7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3368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FATC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54267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143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FKB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765730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10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6162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KCA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41915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12Rb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54820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LC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08225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1B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555410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YK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374292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114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ZAP70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h0283737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6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tokin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85639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CL6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77037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OXO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N-induc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21424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D40L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63934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IT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N-induc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533665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XCR5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3527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NAR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N-induc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22060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CO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359999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X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N-induc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895608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D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h02796147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AS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FN-induc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73637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D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1409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D38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mune Activ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120071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L2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22327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D69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mune Activ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34033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RF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56533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D7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mune Activ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59498_g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AF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93519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IK3C2B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mune Activ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898518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DCD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69472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OCS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mune Activ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705164_s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D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53357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BCB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84500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LL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H-associate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151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DAM17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41915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IGHT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NF Famil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98604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CR5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52917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NF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NF Famil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12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XCL10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104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NFRSF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NF Famil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53396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YBB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66163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NFSF1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NF Famil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82565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A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531110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ATF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32390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CA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6493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OM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2872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TCH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395201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OXP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03958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D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550762_g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ATA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31122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TE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flamm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2621230_s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ORA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536545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TLA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hibitory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5480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ORC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76112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AVCR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hibitory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958623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UNX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31709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KLRG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hibitory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h0092996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AT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13996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AG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hibitory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58563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AT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047580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ILRB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hibitory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848117_s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AT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h02896026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DL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hibitory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28839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AT5A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h02844611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IGIT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hibitory Recep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545087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BX2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894392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D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33515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FAM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anscrip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73372_s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OCK8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98892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POBEC3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iral restric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22415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TO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34508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ST2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iral restric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1632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TX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3615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F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iral restric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69473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GIF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820148_g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AMHD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iral restric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210019_m1 </w:t>
            </w:r>
          </w:p>
        </w:tc>
      </w:tr>
      <w:tr w:rsidR="00011E39" w:rsidRPr="000B234C" w:rsidTr="002613CE">
        <w:trPr>
          <w:trHeight w:val="221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MK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CR-signalin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0174318_m1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IM5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iral restriction Factor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1E39" w:rsidRPr="000B234C" w:rsidRDefault="00011E39" w:rsidP="002613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B23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s01552559_m1 </w:t>
            </w:r>
          </w:p>
        </w:tc>
      </w:tr>
    </w:tbl>
    <w:p w:rsidR="00011E39" w:rsidRPr="00603747" w:rsidRDefault="00011E39" w:rsidP="00011E3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:rsidR="00045ECA" w:rsidRDefault="00045ECA"/>
    <w:sectPr w:rsidR="00045ECA" w:rsidSect="00F413F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E39"/>
    <w:rsid w:val="00011E39"/>
    <w:rsid w:val="00045ECA"/>
    <w:rsid w:val="00DC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BED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39"/>
    <w:rPr>
      <w:rFonts w:eastAsiaTheme="minorHAnsi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39"/>
    <w:rPr>
      <w:rFonts w:eastAsiaTheme="minorHAnsi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1</Words>
  <Characters>3369</Characters>
  <Application>Microsoft Macintosh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tugno</dc:creator>
  <cp:keywords/>
  <dc:description/>
  <cp:lastModifiedBy>Nicola Cotugno</cp:lastModifiedBy>
  <cp:revision>1</cp:revision>
  <dcterms:created xsi:type="dcterms:W3CDTF">2020-07-11T14:46:00Z</dcterms:created>
  <dcterms:modified xsi:type="dcterms:W3CDTF">2020-07-11T14:48:00Z</dcterms:modified>
</cp:coreProperties>
</file>